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29740" w14:textId="196313E4" w:rsidR="00B65591" w:rsidRPr="00C77694" w:rsidRDefault="00B65591" w:rsidP="00B655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76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7769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C77694">
        <w:rPr>
          <w:rFonts w:ascii="Times New Roman" w:hAnsi="Times New Roman" w:cs="Times New Roman"/>
          <w:b/>
          <w:bCs/>
          <w:sz w:val="24"/>
          <w:szCs w:val="24"/>
        </w:rPr>
        <w:t>p values of studi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ListTable7Colorful-Accent3"/>
        <w:tblW w:w="5528" w:type="pct"/>
        <w:tblLayout w:type="fixed"/>
        <w:tblLook w:val="04A0" w:firstRow="1" w:lastRow="0" w:firstColumn="1" w:lastColumn="0" w:noHBand="0" w:noVBand="1"/>
      </w:tblPr>
      <w:tblGrid>
        <w:gridCol w:w="1427"/>
        <w:gridCol w:w="791"/>
        <w:gridCol w:w="5230"/>
        <w:gridCol w:w="1060"/>
        <w:gridCol w:w="1840"/>
      </w:tblGrid>
      <w:tr w:rsidR="007E46EC" w:rsidRPr="001460C7" w14:paraId="5D73F801" w14:textId="4CDD07E2" w:rsidTr="007E4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0" w:type="pct"/>
            <w:noWrap/>
          </w:tcPr>
          <w:p w14:paraId="49E15382" w14:textId="77777777" w:rsidR="007E46EC" w:rsidRPr="001460C7" w:rsidRDefault="007E46EC" w:rsidP="00986C4E">
            <w:pPr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uthors</w:t>
            </w:r>
          </w:p>
        </w:tc>
        <w:tc>
          <w:tcPr>
            <w:tcW w:w="382" w:type="pct"/>
          </w:tcPr>
          <w:p w14:paraId="644D7339" w14:textId="77777777" w:rsidR="007E46EC" w:rsidRPr="001460C7" w:rsidRDefault="007E46EC" w:rsidP="00986C4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Y</w:t>
            </w: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ear</w:t>
            </w:r>
          </w:p>
        </w:tc>
        <w:tc>
          <w:tcPr>
            <w:tcW w:w="2527" w:type="pct"/>
          </w:tcPr>
          <w:p w14:paraId="0A4A391D" w14:textId="77777777" w:rsidR="007E46EC" w:rsidRPr="001460C7" w:rsidRDefault="007E46EC" w:rsidP="00986C4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D</w:t>
            </w: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esign</w:t>
            </w:r>
          </w:p>
        </w:tc>
        <w:tc>
          <w:tcPr>
            <w:tcW w:w="512" w:type="pct"/>
          </w:tcPr>
          <w:p w14:paraId="5C7DB41F" w14:textId="77777777" w:rsidR="007E46EC" w:rsidRPr="001460C7" w:rsidRDefault="007E46EC" w:rsidP="00986C4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889" w:type="pct"/>
          </w:tcPr>
          <w:p w14:paraId="56843753" w14:textId="25539B3C" w:rsidR="007E46EC" w:rsidRPr="001460C7" w:rsidRDefault="007E46EC" w:rsidP="00986C4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6EC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B</w:t>
            </w:r>
            <w:r w:rsidRPr="007E46EC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ias</w:t>
            </w:r>
          </w:p>
        </w:tc>
      </w:tr>
      <w:tr w:rsidR="007E46EC" w:rsidRPr="001460C7" w14:paraId="22D2F95F" w14:textId="294B5D45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4FE2A09" w14:textId="19842255" w:rsidR="007E46EC" w:rsidRPr="001460C7" w:rsidRDefault="007E46EC" w:rsidP="007E46EC">
            <w:pPr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Bau</w:t>
            </w:r>
            <w:proofErr w:type="spellEnd"/>
            <w:r w:rsidRPr="00105DF8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25]</w:t>
            </w:r>
          </w:p>
        </w:tc>
        <w:tc>
          <w:tcPr>
            <w:tcW w:w="382" w:type="pct"/>
          </w:tcPr>
          <w:p w14:paraId="659F75C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0</w:t>
            </w:r>
          </w:p>
        </w:tc>
        <w:tc>
          <w:tcPr>
            <w:tcW w:w="2527" w:type="pct"/>
          </w:tcPr>
          <w:p w14:paraId="317663A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Taq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1 X 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ess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physiological dependence </w:t>
            </w:r>
          </w:p>
          <w:p w14:paraId="25DAE4E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Taq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1 X h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rm avoidanc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physiological dependence</w:t>
            </w:r>
          </w:p>
        </w:tc>
        <w:tc>
          <w:tcPr>
            <w:tcW w:w="512" w:type="pct"/>
          </w:tcPr>
          <w:p w14:paraId="598B36F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4</w:t>
            </w:r>
          </w:p>
          <w:p w14:paraId="4CC8C0E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C9C4A1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</w:t>
            </w:r>
          </w:p>
        </w:tc>
        <w:tc>
          <w:tcPr>
            <w:tcW w:w="889" w:type="pct"/>
          </w:tcPr>
          <w:p w14:paraId="4B45EC0B" w14:textId="2896B421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</w:t>
            </w:r>
          </w:p>
        </w:tc>
      </w:tr>
      <w:tr w:rsidR="007E46EC" w:rsidRPr="001460C7" w14:paraId="09622A67" w14:textId="547D42E1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2B58104" w14:textId="2C8C93D0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Madrid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17]</w:t>
            </w:r>
          </w:p>
        </w:tc>
        <w:tc>
          <w:tcPr>
            <w:tcW w:w="382" w:type="pct"/>
          </w:tcPr>
          <w:p w14:paraId="58231F3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1</w:t>
            </w:r>
          </w:p>
        </w:tc>
        <w:tc>
          <w:tcPr>
            <w:tcW w:w="2527" w:type="pct"/>
          </w:tcPr>
          <w:p w14:paraId="567153A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Taq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1 X t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otal Stress scor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lcoholism score</w:t>
            </w:r>
          </w:p>
          <w:p w14:paraId="54A2086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Taq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1 X o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ccupational/economical stress scor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ism score</w:t>
            </w:r>
          </w:p>
        </w:tc>
        <w:tc>
          <w:tcPr>
            <w:tcW w:w="512" w:type="pct"/>
          </w:tcPr>
          <w:p w14:paraId="6728304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5</w:t>
            </w:r>
          </w:p>
          <w:p w14:paraId="0BCFFE3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5592EB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3</w:t>
            </w:r>
          </w:p>
        </w:tc>
        <w:tc>
          <w:tcPr>
            <w:tcW w:w="889" w:type="pct"/>
          </w:tcPr>
          <w:p w14:paraId="647B8641" w14:textId="38890BCA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, recall bias</w:t>
            </w:r>
          </w:p>
        </w:tc>
      </w:tr>
      <w:tr w:rsidR="007E46EC" w:rsidRPr="001460C7" w14:paraId="41C58061" w14:textId="71DA679E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60177EE" w14:textId="768A1414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Nilsson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26]</w:t>
            </w:r>
          </w:p>
        </w:tc>
        <w:tc>
          <w:tcPr>
            <w:tcW w:w="382" w:type="pct"/>
          </w:tcPr>
          <w:p w14:paraId="5162960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5</w:t>
            </w:r>
          </w:p>
        </w:tc>
        <w:tc>
          <w:tcPr>
            <w:tcW w:w="2527" w:type="pct"/>
          </w:tcPr>
          <w:p w14:paraId="4E21E5E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family rel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 intoxication frequency</w:t>
            </w:r>
          </w:p>
        </w:tc>
        <w:tc>
          <w:tcPr>
            <w:tcW w:w="512" w:type="pct"/>
          </w:tcPr>
          <w:p w14:paraId="057DAF9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</w:t>
            </w:r>
          </w:p>
        </w:tc>
        <w:tc>
          <w:tcPr>
            <w:tcW w:w="889" w:type="pct"/>
          </w:tcPr>
          <w:p w14:paraId="62C609D7" w14:textId="7C9607E4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, analysis reporting bias</w:t>
            </w:r>
          </w:p>
        </w:tc>
      </w:tr>
      <w:tr w:rsidR="007E46EC" w:rsidRPr="001460C7" w14:paraId="536630FD" w14:textId="6274573E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0DAEB3E" w14:textId="17A779AD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Lerer</w:t>
            </w:r>
            <w:proofErr w:type="spellEnd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27]</w:t>
            </w:r>
          </w:p>
        </w:tc>
        <w:tc>
          <w:tcPr>
            <w:tcW w:w="382" w:type="pct"/>
          </w:tcPr>
          <w:p w14:paraId="797F99D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6</w:t>
            </w:r>
          </w:p>
        </w:tc>
        <w:tc>
          <w:tcPr>
            <w:tcW w:w="2527" w:type="pct"/>
          </w:tcPr>
          <w:p w14:paraId="2F3DB1A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R6-C276T genotype X lifetime traumatic experienc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icotine dependence and smoking initiati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</w:tcPr>
          <w:p w14:paraId="6CD5713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=0.0001</w:t>
            </w:r>
          </w:p>
        </w:tc>
        <w:tc>
          <w:tcPr>
            <w:tcW w:w="889" w:type="pct"/>
          </w:tcPr>
          <w:p w14:paraId="2443D312" w14:textId="22B9A8EC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3176771E" w14:textId="59052271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4174364" w14:textId="723F60EF" w:rsidR="007E46EC" w:rsidRPr="001460C7" w:rsidRDefault="007E46EC" w:rsidP="007E46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Dick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0]</w:t>
            </w:r>
          </w:p>
        </w:tc>
        <w:tc>
          <w:tcPr>
            <w:tcW w:w="382" w:type="pct"/>
          </w:tcPr>
          <w:p w14:paraId="1B813F87" w14:textId="04769B2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527" w:type="pct"/>
          </w:tcPr>
          <w:p w14:paraId="486EDC9C" w14:textId="552AD10D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</w:p>
        </w:tc>
        <w:tc>
          <w:tcPr>
            <w:tcW w:w="512" w:type="pct"/>
          </w:tcPr>
          <w:p w14:paraId="601219D9" w14:textId="66A2CE2A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NA</w:t>
            </w:r>
          </w:p>
        </w:tc>
        <w:tc>
          <w:tcPr>
            <w:tcW w:w="889" w:type="pct"/>
          </w:tcPr>
          <w:p w14:paraId="35073F24" w14:textId="47921936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</w:t>
            </w:r>
          </w:p>
        </w:tc>
      </w:tr>
      <w:tr w:rsidR="007E46EC" w:rsidRPr="001460C7" w14:paraId="6CB0544E" w14:textId="720E05BE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2722F42" w14:textId="451B1359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Kaufman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28]</w:t>
            </w:r>
          </w:p>
        </w:tc>
        <w:tc>
          <w:tcPr>
            <w:tcW w:w="382" w:type="pct"/>
          </w:tcPr>
          <w:p w14:paraId="418BA62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27" w:type="pct"/>
          </w:tcPr>
          <w:p w14:paraId="25731D3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Maltreatment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or alcohol use</w:t>
            </w:r>
          </w:p>
        </w:tc>
        <w:tc>
          <w:tcPr>
            <w:tcW w:w="512" w:type="pct"/>
          </w:tcPr>
          <w:p w14:paraId="4C33722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01</w:t>
            </w:r>
          </w:p>
        </w:tc>
        <w:tc>
          <w:tcPr>
            <w:tcW w:w="889" w:type="pct"/>
          </w:tcPr>
          <w:p w14:paraId="1EFF36AC" w14:textId="4ADDFE4A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, selection bias</w:t>
            </w:r>
          </w:p>
        </w:tc>
      </w:tr>
      <w:tr w:rsidR="007E46EC" w:rsidRPr="001460C7" w14:paraId="713F8420" w14:textId="3FE126A5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39F2F5E" w14:textId="058B0412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Covault</w:t>
            </w:r>
            <w:proofErr w:type="spellEnd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29]</w:t>
            </w:r>
          </w:p>
        </w:tc>
        <w:tc>
          <w:tcPr>
            <w:tcW w:w="382" w:type="pct"/>
          </w:tcPr>
          <w:p w14:paraId="4CE90CE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27" w:type="pct"/>
          </w:tcPr>
          <w:p w14:paraId="239FE48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rinking frequency year 1</w:t>
            </w:r>
          </w:p>
          <w:p w14:paraId="480E481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rinking frequency year 2 </w:t>
            </w:r>
          </w:p>
          <w:p w14:paraId="66F04D4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heavy drinking frequency year 1 </w:t>
            </w:r>
          </w:p>
          <w:p w14:paraId="2BD296F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heavy drinking frequency year 2 </w:t>
            </w:r>
          </w:p>
          <w:p w14:paraId="48F604E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rinking intentions year 1 </w:t>
            </w:r>
          </w:p>
          <w:p w14:paraId="2125F75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rinking intentions year 2</w:t>
            </w:r>
          </w:p>
          <w:p w14:paraId="488EA90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proportion of drug use days year 1</w:t>
            </w:r>
          </w:p>
          <w:p w14:paraId="23F69AD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stressful lif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proportion of drug use days year 2</w:t>
            </w:r>
          </w:p>
        </w:tc>
        <w:tc>
          <w:tcPr>
            <w:tcW w:w="512" w:type="pct"/>
          </w:tcPr>
          <w:p w14:paraId="469F70F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31</w:t>
            </w:r>
          </w:p>
          <w:p w14:paraId="6DBD906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C5A26C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29</w:t>
            </w:r>
          </w:p>
          <w:p w14:paraId="498F365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624F72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11</w:t>
            </w:r>
          </w:p>
          <w:p w14:paraId="232A98E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4392B9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16</w:t>
            </w:r>
          </w:p>
          <w:p w14:paraId="104B016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880837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25</w:t>
            </w:r>
          </w:p>
          <w:p w14:paraId="6540198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7217F0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 .033</w:t>
            </w:r>
          </w:p>
          <w:p w14:paraId="0B1327F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8F0918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41</w:t>
            </w:r>
          </w:p>
          <w:p w14:paraId="400B083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246CD5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29</w:t>
            </w:r>
          </w:p>
        </w:tc>
        <w:tc>
          <w:tcPr>
            <w:tcW w:w="889" w:type="pct"/>
          </w:tcPr>
          <w:p w14:paraId="3B9470B1" w14:textId="41713646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, selection bias</w:t>
            </w:r>
          </w:p>
        </w:tc>
      </w:tr>
      <w:tr w:rsidR="007E46EC" w:rsidRPr="001460C7" w14:paraId="205FDC20" w14:textId="48B40D98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151F7E4" w14:textId="7C9E17BB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Nilsson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15]</w:t>
            </w:r>
          </w:p>
        </w:tc>
        <w:tc>
          <w:tcPr>
            <w:tcW w:w="382" w:type="pct"/>
          </w:tcPr>
          <w:p w14:paraId="509FCFC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27" w:type="pct"/>
          </w:tcPr>
          <w:p w14:paraId="1DF2D8F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M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erged psychosocial variabl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 related problem behavior</w:t>
            </w:r>
          </w:p>
          <w:p w14:paraId="087B37A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F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mily relation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 related problem behavior</w:t>
            </w:r>
          </w:p>
          <w:p w14:paraId="7A11ED8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M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ltreatment/abus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 related problem behavior</w:t>
            </w:r>
          </w:p>
        </w:tc>
        <w:tc>
          <w:tcPr>
            <w:tcW w:w="512" w:type="pct"/>
          </w:tcPr>
          <w:p w14:paraId="1CD276A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11</w:t>
            </w:r>
          </w:p>
          <w:p w14:paraId="511E2B5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D71D0E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85</w:t>
            </w:r>
          </w:p>
          <w:p w14:paraId="6267B9A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04B35E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86</w:t>
            </w:r>
          </w:p>
        </w:tc>
        <w:tc>
          <w:tcPr>
            <w:tcW w:w="889" w:type="pct"/>
          </w:tcPr>
          <w:p w14:paraId="3E7A4B26" w14:textId="2F3BE9A8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, analysis reporting bias</w:t>
            </w:r>
          </w:p>
        </w:tc>
      </w:tr>
      <w:tr w:rsidR="007E46EC" w:rsidRPr="001460C7" w14:paraId="740FD472" w14:textId="74A1BCDB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88C7F1C" w14:textId="46769323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Dick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13]</w:t>
            </w:r>
          </w:p>
        </w:tc>
        <w:tc>
          <w:tcPr>
            <w:tcW w:w="382" w:type="pct"/>
          </w:tcPr>
          <w:p w14:paraId="60F5139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27" w:type="pct"/>
          </w:tcPr>
          <w:p w14:paraId="34FD471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ABRA2 X marital status</w:t>
            </w:r>
          </w:p>
        </w:tc>
        <w:tc>
          <w:tcPr>
            <w:tcW w:w="512" w:type="pct"/>
          </w:tcPr>
          <w:p w14:paraId="739D493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4</w:t>
            </w:r>
          </w:p>
        </w:tc>
        <w:tc>
          <w:tcPr>
            <w:tcW w:w="889" w:type="pct"/>
          </w:tcPr>
          <w:p w14:paraId="7BD70568" w14:textId="287F9DC9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</w:t>
            </w:r>
          </w:p>
        </w:tc>
      </w:tr>
      <w:tr w:rsidR="007E46EC" w:rsidRPr="001460C7" w14:paraId="45F22DB4" w14:textId="02F75DB2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2DDB3895" w14:textId="3A2A56E3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Segman</w:t>
            </w:r>
            <w:proofErr w:type="spellEnd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1]</w:t>
            </w:r>
          </w:p>
        </w:tc>
        <w:tc>
          <w:tcPr>
            <w:tcW w:w="382" w:type="pct"/>
          </w:tcPr>
          <w:p w14:paraId="4E16878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27" w:type="pct"/>
          </w:tcPr>
          <w:p w14:paraId="515AAA0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DAT1 C-9 haplotype X lifetime traumatic experienc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nicotine dependence</w:t>
            </w:r>
          </w:p>
        </w:tc>
        <w:tc>
          <w:tcPr>
            <w:tcW w:w="512" w:type="pct"/>
          </w:tcPr>
          <w:p w14:paraId="1E3A844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1</w:t>
            </w:r>
          </w:p>
        </w:tc>
        <w:tc>
          <w:tcPr>
            <w:tcW w:w="889" w:type="pct"/>
          </w:tcPr>
          <w:p w14:paraId="66D23354" w14:textId="42D4F3FF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, recall bias</w:t>
            </w:r>
          </w:p>
        </w:tc>
      </w:tr>
      <w:tr w:rsidR="007E46EC" w:rsidRPr="001460C7" w14:paraId="145B8931" w14:textId="29080A2A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76D020EA" w14:textId="466AF434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Vanyukov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1]</w:t>
            </w:r>
          </w:p>
        </w:tc>
        <w:tc>
          <w:tcPr>
            <w:tcW w:w="382" w:type="pct"/>
          </w:tcPr>
          <w:p w14:paraId="298B98A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27" w:type="pct"/>
          </w:tcPr>
          <w:p w14:paraId="6B6B60C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haplotype X parenting indices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tance use disorder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</w:tcPr>
          <w:p w14:paraId="116CC20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320</w:t>
            </w:r>
          </w:p>
        </w:tc>
        <w:tc>
          <w:tcPr>
            <w:tcW w:w="889" w:type="pct"/>
          </w:tcPr>
          <w:p w14:paraId="347AC646" w14:textId="7EA15E84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5B1FB170" w14:textId="65153D2D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706D1B95" w14:textId="5C9744DF" w:rsidR="007E46EC" w:rsidRPr="00105DF8" w:rsidRDefault="007E46EC" w:rsidP="007E46E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Blomeyer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14]</w:t>
            </w:r>
          </w:p>
        </w:tc>
        <w:tc>
          <w:tcPr>
            <w:tcW w:w="382" w:type="pct"/>
          </w:tcPr>
          <w:p w14:paraId="24C82834" w14:textId="4D6E3B10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527" w:type="pct"/>
          </w:tcPr>
          <w:p w14:paraId="18DCB12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negative life events on Current Monthly Drinking</w:t>
            </w:r>
          </w:p>
          <w:p w14:paraId="6583EA1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negative life events on Lifetime Heavy Drinking</w:t>
            </w:r>
          </w:p>
          <w:p w14:paraId="10B79F6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negative life events on Average Amount of Alcohol Consumed/Month</w:t>
            </w:r>
          </w:p>
          <w:p w14:paraId="6F6A738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CRHR1 rs242938 X negative life events on Maximum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Amount of Alcohol Consumed/Occasion</w:t>
            </w:r>
          </w:p>
          <w:p w14:paraId="61DFD93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negative life events on Current Monthly Drinking</w:t>
            </w:r>
          </w:p>
          <w:p w14:paraId="639CE98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CRHR1 rs1876831 X negative life events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Lifetime Heavy Drinking</w:t>
            </w:r>
          </w:p>
          <w:p w14:paraId="15B78BA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negative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verage Amount of Alcohol Consumed/Month</w:t>
            </w:r>
          </w:p>
          <w:p w14:paraId="2DBB1D25" w14:textId="3D755491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negative life events on Maximum Amount of Alcohol Consumed/Occasion</w:t>
            </w:r>
          </w:p>
        </w:tc>
        <w:tc>
          <w:tcPr>
            <w:tcW w:w="512" w:type="pct"/>
          </w:tcPr>
          <w:p w14:paraId="593A22C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p=0.166</w:t>
            </w:r>
          </w:p>
          <w:p w14:paraId="26551FE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AB5EB8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40</w:t>
            </w:r>
          </w:p>
          <w:p w14:paraId="2019C1F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732B00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53</w:t>
            </w:r>
          </w:p>
          <w:p w14:paraId="0E97656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119824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69</w:t>
            </w:r>
          </w:p>
          <w:p w14:paraId="2AA876B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BDE89B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96</w:t>
            </w:r>
          </w:p>
          <w:p w14:paraId="43571A4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F9746D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24</w:t>
            </w:r>
          </w:p>
          <w:p w14:paraId="6984AEE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236617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37</w:t>
            </w:r>
          </w:p>
          <w:p w14:paraId="1B4680C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E59EE80" w14:textId="7AC81F7F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30</w:t>
            </w:r>
          </w:p>
        </w:tc>
        <w:tc>
          <w:tcPr>
            <w:tcW w:w="889" w:type="pct"/>
          </w:tcPr>
          <w:p w14:paraId="7AD8C7B4" w14:textId="0FB3E8D7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confounding bias, selection bias</w:t>
            </w:r>
          </w:p>
        </w:tc>
      </w:tr>
      <w:tr w:rsidR="007E46EC" w:rsidRPr="001460C7" w14:paraId="03DEA376" w14:textId="697234DB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6AAD4B3" w14:textId="554EACD1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Gacek</w:t>
            </w:r>
            <w:proofErr w:type="spellEnd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3]</w:t>
            </w:r>
          </w:p>
        </w:tc>
        <w:tc>
          <w:tcPr>
            <w:tcW w:w="382" w:type="pct"/>
          </w:tcPr>
          <w:p w14:paraId="32AE9DD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8</w:t>
            </w:r>
          </w:p>
        </w:tc>
        <w:tc>
          <w:tcPr>
            <w:tcW w:w="2527" w:type="pct"/>
          </w:tcPr>
          <w:p w14:paraId="6FE9E72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PH1 X Negative life events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 consumption and drinking frequency</w:t>
            </w:r>
          </w:p>
          <w:p w14:paraId="7B5640F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2 X Negative life events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 consumption and drinking frequency</w:t>
            </w:r>
          </w:p>
          <w:p w14:paraId="37068C8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HTTLPR X Negative life events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 consumption and drinking frequency</w:t>
            </w:r>
          </w:p>
        </w:tc>
        <w:tc>
          <w:tcPr>
            <w:tcW w:w="512" w:type="pct"/>
          </w:tcPr>
          <w:p w14:paraId="1149362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NA</w:t>
            </w:r>
          </w:p>
          <w:p w14:paraId="40AFA20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CE8C0C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NA</w:t>
            </w:r>
          </w:p>
          <w:p w14:paraId="7838C6B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52C69A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NA</w:t>
            </w:r>
          </w:p>
        </w:tc>
        <w:tc>
          <w:tcPr>
            <w:tcW w:w="889" w:type="pct"/>
          </w:tcPr>
          <w:p w14:paraId="5D62A81F" w14:textId="03F82F64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, selection bias</w:t>
            </w:r>
          </w:p>
        </w:tc>
      </w:tr>
      <w:tr w:rsidR="007E46EC" w:rsidRPr="001460C7" w14:paraId="2E90F76A" w14:textId="2CD8A30D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0F318D48" w14:textId="6605175C" w:rsidR="007E46EC" w:rsidRPr="001460C7" w:rsidRDefault="007E46EC" w:rsidP="007E46EC">
            <w:pPr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Nilsson</w:t>
            </w:r>
            <w:r w:rsidRPr="00105DF8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4]</w:t>
            </w:r>
          </w:p>
        </w:tc>
        <w:tc>
          <w:tcPr>
            <w:tcW w:w="382" w:type="pct"/>
          </w:tcPr>
          <w:p w14:paraId="7B05CB7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8</w:t>
            </w:r>
          </w:p>
        </w:tc>
        <w:tc>
          <w:tcPr>
            <w:tcW w:w="2527" w:type="pct"/>
          </w:tcPr>
          <w:p w14:paraId="285B529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X quality of family relations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UDIT index</w:t>
            </w:r>
          </w:p>
          <w:p w14:paraId="527B89A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X maltreatment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UDIT index:</w:t>
            </w:r>
          </w:p>
          <w:p w14:paraId="685D752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X quality of family relations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lcohol-related problem </w:t>
            </w:r>
            <w:proofErr w:type="spell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ehaviour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ndex</w:t>
            </w:r>
          </w:p>
          <w:p w14:paraId="6463778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X maltreatment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lcohol-related problem </w:t>
            </w:r>
            <w:proofErr w:type="spell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ehaviour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ndex</w:t>
            </w:r>
          </w:p>
        </w:tc>
        <w:tc>
          <w:tcPr>
            <w:tcW w:w="512" w:type="pct"/>
          </w:tcPr>
          <w:p w14:paraId="56EDA8F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1</w:t>
            </w:r>
          </w:p>
          <w:p w14:paraId="7678290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AC9EF5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s.</w:t>
            </w:r>
          </w:p>
          <w:p w14:paraId="2FEEDC4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1</w:t>
            </w:r>
          </w:p>
          <w:p w14:paraId="79847DC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AD954A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ns.</w:t>
            </w:r>
          </w:p>
        </w:tc>
        <w:tc>
          <w:tcPr>
            <w:tcW w:w="889" w:type="pct"/>
          </w:tcPr>
          <w:p w14:paraId="0DF3F1E2" w14:textId="633EB40B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, analysis reporting bias</w:t>
            </w:r>
          </w:p>
        </w:tc>
      </w:tr>
      <w:tr w:rsidR="007E46EC" w:rsidRPr="001460C7" w14:paraId="3C75C782" w14:textId="62931B81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0A705D46" w14:textId="02E73CAB" w:rsidR="007E46EC" w:rsidRPr="00105DF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Ducci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5]</w:t>
            </w:r>
          </w:p>
        </w:tc>
        <w:tc>
          <w:tcPr>
            <w:tcW w:w="382" w:type="pct"/>
          </w:tcPr>
          <w:p w14:paraId="13B7100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8</w:t>
            </w:r>
          </w:p>
        </w:tc>
        <w:tc>
          <w:tcPr>
            <w:tcW w:w="2527" w:type="pct"/>
          </w:tcPr>
          <w:p w14:paraId="70EE04C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haplotype B X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ldhood sexual abus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ism</w:t>
            </w:r>
          </w:p>
          <w:p w14:paraId="763B11C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B haplotype C X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ldhood sexual abus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ism</w:t>
            </w:r>
          </w:p>
        </w:tc>
        <w:tc>
          <w:tcPr>
            <w:tcW w:w="512" w:type="pct"/>
          </w:tcPr>
          <w:p w14:paraId="5325C8F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3</w:t>
            </w:r>
          </w:p>
          <w:p w14:paraId="6B9ADB0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ED1AA0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4</w:t>
            </w:r>
          </w:p>
        </w:tc>
        <w:tc>
          <w:tcPr>
            <w:tcW w:w="889" w:type="pct"/>
          </w:tcPr>
          <w:p w14:paraId="40930ABD" w14:textId="778DE3FB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781D2355" w14:textId="640FDD8F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0D7399B3" w14:textId="5C2ABF2C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Chen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6]</w:t>
            </w:r>
          </w:p>
        </w:tc>
        <w:tc>
          <w:tcPr>
            <w:tcW w:w="382" w:type="pct"/>
          </w:tcPr>
          <w:p w14:paraId="26DC28D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2527" w:type="pct"/>
          </w:tcPr>
          <w:p w14:paraId="67179E8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5 rs16969968 X parent monitor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nicotine dependence</w:t>
            </w:r>
          </w:p>
          <w:p w14:paraId="102902B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3 rs3743078 x parent monitor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nicotine dependence</w:t>
            </w:r>
          </w:p>
        </w:tc>
        <w:tc>
          <w:tcPr>
            <w:tcW w:w="512" w:type="pct"/>
          </w:tcPr>
          <w:p w14:paraId="1059513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34</w:t>
            </w:r>
          </w:p>
          <w:p w14:paraId="4D8D69B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51CACC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0</w:t>
            </w:r>
          </w:p>
        </w:tc>
        <w:tc>
          <w:tcPr>
            <w:tcW w:w="889" w:type="pct"/>
          </w:tcPr>
          <w:p w14:paraId="4FB39C2D" w14:textId="19701A28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, analysis reporting bias</w:t>
            </w:r>
          </w:p>
        </w:tc>
      </w:tr>
      <w:tr w:rsidR="007E46EC" w:rsidRPr="001460C7" w14:paraId="34D3977D" w14:textId="387B5366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0E17A4E" w14:textId="09D58282" w:rsidR="007E46EC" w:rsidRPr="001460C7" w:rsidRDefault="007E46EC" w:rsidP="007E46EC">
            <w:pPr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Du</w:t>
            </w:r>
            <w:r w:rsidRPr="008265A2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7]</w:t>
            </w:r>
          </w:p>
        </w:tc>
        <w:tc>
          <w:tcPr>
            <w:tcW w:w="382" w:type="pct"/>
          </w:tcPr>
          <w:p w14:paraId="351DB0B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2527" w:type="pct"/>
          </w:tcPr>
          <w:p w14:paraId="4F11470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overall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</w:p>
          <w:p w14:paraId="64DEBC9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5-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overall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</w:p>
          <w:p w14:paraId="4FF6FAE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overall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  <w:p w14:paraId="5103386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39840E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&gt;=36 </w:t>
            </w:r>
          </w:p>
          <w:p w14:paraId="02FFBF0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=36</w:t>
            </w:r>
          </w:p>
          <w:p w14:paraId="285158B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&gt;=36 </w:t>
            </w:r>
          </w:p>
          <w:p w14:paraId="53C491F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=36</w:t>
            </w:r>
          </w:p>
          <w:p w14:paraId="372161E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6B6210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HTTLPR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23-35</w:t>
            </w:r>
          </w:p>
          <w:p w14:paraId="641DED4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5-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23-35 </w:t>
            </w:r>
          </w:p>
          <w:p w14:paraId="6B24673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23-35</w:t>
            </w:r>
          </w:p>
          <w:p w14:paraId="6E98086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986975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&lt;=22</w:t>
            </w:r>
          </w:p>
          <w:p w14:paraId="1B694C5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5-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&lt;=22</w:t>
            </w:r>
          </w:p>
          <w:p w14:paraId="31A3382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TTLPR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riag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duc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proofErr w:type="spell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drinks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&lt;=22</w:t>
            </w:r>
          </w:p>
        </w:tc>
        <w:tc>
          <w:tcPr>
            <w:tcW w:w="512" w:type="pct"/>
          </w:tcPr>
          <w:p w14:paraId="5DADAB4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719</w:t>
            </w:r>
          </w:p>
          <w:p w14:paraId="6A9163D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6B10CA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32</w:t>
            </w:r>
          </w:p>
          <w:p w14:paraId="313EFD5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889E5E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32</w:t>
            </w:r>
          </w:p>
          <w:p w14:paraId="3D46571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E88DF3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3E7CEC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47</w:t>
            </w:r>
          </w:p>
          <w:p w14:paraId="1EF41F3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65ECED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47</w:t>
            </w:r>
          </w:p>
          <w:p w14:paraId="4E30B3C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D6D348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07</w:t>
            </w:r>
          </w:p>
          <w:p w14:paraId="21840B9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47</w:t>
            </w:r>
          </w:p>
          <w:p w14:paraId="61BD415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480D49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D6875D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47</w:t>
            </w:r>
          </w:p>
          <w:p w14:paraId="3B7E139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EC2A18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32</w:t>
            </w:r>
          </w:p>
          <w:p w14:paraId="3BBBCD2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EBA16A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377</w:t>
            </w:r>
          </w:p>
          <w:p w14:paraId="3402E09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D6E492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AFA6B7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23</w:t>
            </w:r>
          </w:p>
          <w:p w14:paraId="33FA64F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9893</w:t>
            </w:r>
          </w:p>
          <w:p w14:paraId="2800274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8F0B16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999</w:t>
            </w:r>
          </w:p>
        </w:tc>
        <w:tc>
          <w:tcPr>
            <w:tcW w:w="889" w:type="pct"/>
          </w:tcPr>
          <w:p w14:paraId="6E3B3CDB" w14:textId="7CA841AD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7D284C2A" w14:textId="719A7E5D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346757AC" w14:textId="208456EF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Laucht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8]</w:t>
            </w:r>
          </w:p>
        </w:tc>
        <w:tc>
          <w:tcPr>
            <w:tcW w:w="382" w:type="pct"/>
          </w:tcPr>
          <w:p w14:paraId="7B9B435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2527" w:type="pct"/>
          </w:tcPr>
          <w:p w14:paraId="0E7342F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Adversit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n binge drinking days </w:t>
            </w:r>
          </w:p>
          <w:p w14:paraId="76DDAA6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 binge drinking days</w:t>
            </w:r>
          </w:p>
          <w:p w14:paraId="30DFA1C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E4E90D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Adversit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n number of drinks </w:t>
            </w:r>
          </w:p>
          <w:p w14:paraId="77171C0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n number of drinks </w:t>
            </w:r>
          </w:p>
        </w:tc>
        <w:tc>
          <w:tcPr>
            <w:tcW w:w="512" w:type="pct"/>
          </w:tcPr>
          <w:p w14:paraId="4C9B6B3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p=0.059</w:t>
            </w:r>
          </w:p>
          <w:p w14:paraId="016E31F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42</w:t>
            </w:r>
          </w:p>
          <w:p w14:paraId="7B7FC80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02921E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99</w:t>
            </w:r>
          </w:p>
          <w:p w14:paraId="7505DE2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1</w:t>
            </w:r>
          </w:p>
        </w:tc>
        <w:tc>
          <w:tcPr>
            <w:tcW w:w="889" w:type="pct"/>
          </w:tcPr>
          <w:p w14:paraId="4EEEA9B3" w14:textId="5DEC7F2F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confounding bias, recall bias</w:t>
            </w:r>
          </w:p>
        </w:tc>
      </w:tr>
      <w:tr w:rsidR="007E46EC" w:rsidRPr="001460C7" w14:paraId="6E338287" w14:textId="34F111DE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0DFEEAE9" w14:textId="1C53A095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Schmid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39]</w:t>
            </w:r>
          </w:p>
        </w:tc>
        <w:tc>
          <w:tcPr>
            <w:tcW w:w="382" w:type="pct"/>
          </w:tcPr>
          <w:p w14:paraId="0786A5A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27" w:type="pct"/>
          </w:tcPr>
          <w:p w14:paraId="538E4D5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 at first drink</w:t>
            </w:r>
          </w:p>
          <w:p w14:paraId="153AC42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ge at first drink </w:t>
            </w:r>
          </w:p>
          <w:p w14:paraId="0A82C33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587C25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No. of drinks </w:t>
            </w:r>
          </w:p>
          <w:p w14:paraId="54364CC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No. of drinks  </w:t>
            </w:r>
          </w:p>
          <w:p w14:paraId="422C66B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C6CDD4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m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ximum number of </w:t>
            </w:r>
            <w:proofErr w:type="gram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inks/occasion</w:t>
            </w:r>
            <w:proofErr w:type="gramEnd"/>
          </w:p>
          <w:p w14:paraId="37710CF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m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ximum number of </w:t>
            </w:r>
            <w:proofErr w:type="gram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inks/occasion</w:t>
            </w:r>
            <w:proofErr w:type="gram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 </w:t>
            </w:r>
          </w:p>
          <w:p w14:paraId="070B06F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D181F0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d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inking days</w:t>
            </w:r>
          </w:p>
          <w:p w14:paraId="316A564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d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inking days</w:t>
            </w:r>
          </w:p>
          <w:p w14:paraId="577DF29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5D02ED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1876831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b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nge-drinking days</w:t>
            </w:r>
          </w:p>
          <w:p w14:paraId="6EA10F5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RHR1 rs242938 X stressful life event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b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nge-drinking days</w:t>
            </w:r>
          </w:p>
        </w:tc>
        <w:tc>
          <w:tcPr>
            <w:tcW w:w="512" w:type="pct"/>
          </w:tcPr>
          <w:p w14:paraId="33D59F3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35</w:t>
            </w:r>
          </w:p>
          <w:p w14:paraId="254B017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982FF7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542</w:t>
            </w:r>
          </w:p>
          <w:p w14:paraId="418ECFD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EC86EF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A56610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28</w:t>
            </w:r>
          </w:p>
          <w:p w14:paraId="2ED5658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BA5661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01</w:t>
            </w:r>
          </w:p>
          <w:p w14:paraId="2349EC4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5FA1F8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7997A8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62</w:t>
            </w:r>
          </w:p>
          <w:p w14:paraId="65FE751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DDFE53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8</w:t>
            </w:r>
          </w:p>
          <w:p w14:paraId="4168C58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B6F549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90DF33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932</w:t>
            </w:r>
          </w:p>
          <w:p w14:paraId="17373E8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D65619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97</w:t>
            </w:r>
          </w:p>
          <w:p w14:paraId="755E5E7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05B997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51AF24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3</w:t>
            </w:r>
          </w:p>
          <w:p w14:paraId="45CC456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890986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1</w:t>
            </w:r>
          </w:p>
        </w:tc>
        <w:tc>
          <w:tcPr>
            <w:tcW w:w="889" w:type="pct"/>
          </w:tcPr>
          <w:p w14:paraId="1F474353" w14:textId="54D8194C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471684D3" w14:textId="0BEE7A2F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9237073" w14:textId="15F9B1F6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van der </w:t>
            </w: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Zwaluw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0]</w:t>
            </w:r>
          </w:p>
        </w:tc>
        <w:tc>
          <w:tcPr>
            <w:tcW w:w="382" w:type="pct"/>
          </w:tcPr>
          <w:p w14:paraId="6F9DCBE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27" w:type="pct"/>
          </w:tcPr>
          <w:p w14:paraId="13A4853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rules from T1 to T2</w:t>
            </w:r>
          </w:p>
          <w:p w14:paraId="29971AE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rules from T2 to T3</w:t>
            </w:r>
          </w:p>
        </w:tc>
        <w:tc>
          <w:tcPr>
            <w:tcW w:w="512" w:type="pct"/>
          </w:tcPr>
          <w:p w14:paraId="24EF987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5</w:t>
            </w:r>
          </w:p>
          <w:p w14:paraId="16B8B57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1</w:t>
            </w:r>
          </w:p>
        </w:tc>
        <w:tc>
          <w:tcPr>
            <w:tcW w:w="889" w:type="pct"/>
          </w:tcPr>
          <w:p w14:paraId="56D204EF" w14:textId="014F4FAE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4CBDBCEF" w14:textId="521436F0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5F27063" w14:textId="329950E6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Nelson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1]</w:t>
            </w:r>
          </w:p>
        </w:tc>
        <w:tc>
          <w:tcPr>
            <w:tcW w:w="382" w:type="pct"/>
          </w:tcPr>
          <w:p w14:paraId="00CE68B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27" w:type="pct"/>
          </w:tcPr>
          <w:p w14:paraId="0994441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HR1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H2 haplotyp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Childhood sexual abuse 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lcohol dependence risk </w:t>
            </w:r>
          </w:p>
          <w:p w14:paraId="1806149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HR1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H2 haplotyp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Childhood sexual abus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on alcohol use</w:t>
            </w:r>
          </w:p>
        </w:tc>
        <w:tc>
          <w:tcPr>
            <w:tcW w:w="512" w:type="pct"/>
          </w:tcPr>
          <w:p w14:paraId="3C515E4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23</w:t>
            </w:r>
          </w:p>
          <w:p w14:paraId="1899C0F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D8B86C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17</w:t>
            </w:r>
          </w:p>
        </w:tc>
        <w:tc>
          <w:tcPr>
            <w:tcW w:w="889" w:type="pct"/>
          </w:tcPr>
          <w:p w14:paraId="6C8C8787" w14:textId="5AB07C3C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3FE6E786" w14:textId="663826EC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2605EB5A" w14:textId="08F1AA14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Enoch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18]</w:t>
            </w:r>
          </w:p>
        </w:tc>
        <w:tc>
          <w:tcPr>
            <w:tcW w:w="382" w:type="pct"/>
          </w:tcPr>
          <w:p w14:paraId="4C229CF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27" w:type="pct"/>
          </w:tcPr>
          <w:p w14:paraId="66EC44D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BRA2 X Childhood traum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caine use</w:t>
            </w:r>
          </w:p>
          <w:p w14:paraId="111A8E4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BRA2 X Childhood traum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ubstance+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cohol</w:t>
            </w:r>
          </w:p>
        </w:tc>
        <w:tc>
          <w:tcPr>
            <w:tcW w:w="512" w:type="pct"/>
          </w:tcPr>
          <w:p w14:paraId="42D20CC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39</w:t>
            </w:r>
          </w:p>
          <w:p w14:paraId="0F40B18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76</w:t>
            </w:r>
          </w:p>
        </w:tc>
        <w:tc>
          <w:tcPr>
            <w:tcW w:w="889" w:type="pct"/>
          </w:tcPr>
          <w:p w14:paraId="133A26B2" w14:textId="3F9AE237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40764327" w14:textId="38EB30EA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84CDFF7" w14:textId="4446195F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Ducci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2]</w:t>
            </w:r>
          </w:p>
        </w:tc>
        <w:tc>
          <w:tcPr>
            <w:tcW w:w="382" w:type="pct"/>
          </w:tcPr>
          <w:p w14:paraId="5838C9D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1</w:t>
            </w:r>
          </w:p>
        </w:tc>
        <w:tc>
          <w:tcPr>
            <w:tcW w:w="2527" w:type="pct"/>
          </w:tcPr>
          <w:p w14:paraId="15A519E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TC12 rs10502172 X novelty seeking at 3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 on smoking</w:t>
            </w:r>
          </w:p>
          <w:p w14:paraId="79DF54A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3 rs1051730 X novelty seeking at 3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smoking</w:t>
            </w:r>
          </w:p>
          <w:p w14:paraId="07BEC10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TC12 rs10502172 X maternal smoking on smoking regularly at 14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  <w:p w14:paraId="3BFF7B2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TC12 rs10502172 X maternal smoking on smoking occasionally at 14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</w:p>
          <w:p w14:paraId="5324C36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TC12 rs10502172 X maternal smoking on smoking heavily at 3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</w:p>
          <w:p w14:paraId="4468919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TC12 rs10502172 X maternal smoking on light-smoking at 3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</w:p>
          <w:p w14:paraId="7AA64BE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3 rs1051730 X maternal smoking on smoking occasionally at 14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</w:p>
          <w:p w14:paraId="58BA0AD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3 rs1051730 X maternal smoking on smoking regularly at 14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</w:p>
          <w:p w14:paraId="743FEAE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3 rs1051730 X maternal smoking on heavy smoking at 3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  <w:p w14:paraId="532343E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3 rs1051730 X maternal smoking on light smoking at 3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 old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</w:tcPr>
          <w:p w14:paraId="0AF0162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6</w:t>
            </w:r>
          </w:p>
          <w:p w14:paraId="378DF8C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C8EEA9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78</w:t>
            </w:r>
          </w:p>
          <w:p w14:paraId="71CAE1C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F443BE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 0.61</w:t>
            </w:r>
          </w:p>
          <w:p w14:paraId="47B9DD3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0683C7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8</w:t>
            </w:r>
          </w:p>
          <w:p w14:paraId="79E508A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28AFEC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0</w:t>
            </w:r>
          </w:p>
          <w:p w14:paraId="095D3D5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907D22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1</w:t>
            </w:r>
          </w:p>
          <w:p w14:paraId="1C170DC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B7911D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3</w:t>
            </w:r>
          </w:p>
          <w:p w14:paraId="2EAE50E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0637C8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3</w:t>
            </w:r>
          </w:p>
          <w:p w14:paraId="33ADE8A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1C2B71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59</w:t>
            </w:r>
          </w:p>
          <w:p w14:paraId="15F5D8B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387167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8</w:t>
            </w:r>
          </w:p>
        </w:tc>
        <w:tc>
          <w:tcPr>
            <w:tcW w:w="889" w:type="pct"/>
          </w:tcPr>
          <w:p w14:paraId="31C047F7" w14:textId="33E523CF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2D1451BF" w14:textId="3895A918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3FAFA2D" w14:textId="39561428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Kranzler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3]</w:t>
            </w:r>
          </w:p>
        </w:tc>
        <w:tc>
          <w:tcPr>
            <w:tcW w:w="382" w:type="pct"/>
          </w:tcPr>
          <w:p w14:paraId="1E5C3D0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1</w:t>
            </w:r>
          </w:p>
        </w:tc>
        <w:tc>
          <w:tcPr>
            <w:tcW w:w="2527" w:type="pct"/>
          </w:tcPr>
          <w:p w14:paraId="539D331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HR1 X Childhood advers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 alcohol dependence in African American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le</w:t>
            </w:r>
          </w:p>
          <w:p w14:paraId="50BDF07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CRHR1 X Childhood advers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 in African America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female</w:t>
            </w:r>
          </w:p>
          <w:p w14:paraId="21BFE44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HR1 X Childhood advers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 in European America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male</w:t>
            </w:r>
          </w:p>
          <w:p w14:paraId="59A5046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HR1 X Childhood adverse event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 in European America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le</w:t>
            </w:r>
          </w:p>
        </w:tc>
        <w:tc>
          <w:tcPr>
            <w:tcW w:w="512" w:type="pct"/>
          </w:tcPr>
          <w:p w14:paraId="2AA5EAD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p=0.61</w:t>
            </w:r>
          </w:p>
          <w:p w14:paraId="3A2FC9C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65D62B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p=0.17</w:t>
            </w:r>
          </w:p>
          <w:p w14:paraId="57A0C48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DA00B7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3</w:t>
            </w:r>
          </w:p>
          <w:p w14:paraId="0FE3C1D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F8F71F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38</w:t>
            </w:r>
          </w:p>
        </w:tc>
        <w:tc>
          <w:tcPr>
            <w:tcW w:w="889" w:type="pct"/>
          </w:tcPr>
          <w:p w14:paraId="6084D9CE" w14:textId="789B8F24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confounding bias, recall bias</w:t>
            </w:r>
          </w:p>
        </w:tc>
      </w:tr>
      <w:tr w:rsidR="007E46EC" w:rsidRPr="001460C7" w14:paraId="04394E98" w14:textId="63A496BD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7F90E2A0" w14:textId="019B2327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Fletcher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4]</w:t>
            </w:r>
          </w:p>
        </w:tc>
        <w:tc>
          <w:tcPr>
            <w:tcW w:w="382" w:type="pct"/>
          </w:tcPr>
          <w:p w14:paraId="745316F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2527" w:type="pct"/>
          </w:tcPr>
          <w:p w14:paraId="32A447D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6 GG subtype X per-pack tobacco tax rat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  <w:p w14:paraId="6363C0D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6 GC subtype X per-pack tobacco tax rat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04E8EBF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6 CC subtype X per-pack tobacco tax rat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</w:tcPr>
          <w:p w14:paraId="76B22F7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148</w:t>
            </w:r>
          </w:p>
          <w:p w14:paraId="2CD49B7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35BE70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1</w:t>
            </w:r>
          </w:p>
          <w:p w14:paraId="27BB2BD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28CF25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37</w:t>
            </w:r>
          </w:p>
        </w:tc>
        <w:tc>
          <w:tcPr>
            <w:tcW w:w="889" w:type="pct"/>
          </w:tcPr>
          <w:p w14:paraId="3C37C7DF" w14:textId="02CF5B35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, recall bias</w:t>
            </w:r>
          </w:p>
        </w:tc>
      </w:tr>
      <w:tr w:rsidR="007E46EC" w:rsidRPr="001460C7" w14:paraId="7E9C28CD" w14:textId="42FB8F7A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2588DB09" w14:textId="66554B4D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Xie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5]</w:t>
            </w:r>
          </w:p>
        </w:tc>
        <w:tc>
          <w:tcPr>
            <w:tcW w:w="382" w:type="pct"/>
          </w:tcPr>
          <w:p w14:paraId="0E47BC7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2527" w:type="pct"/>
          </w:tcPr>
          <w:p w14:paraId="7116E78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5 rs16969968 X childhood adversit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alcohol dependenc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n men </w:t>
            </w:r>
          </w:p>
          <w:p w14:paraId="16BD9B1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HRNA5 rs16969968 X childhood adversit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lcohol dependenc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n women </w:t>
            </w:r>
          </w:p>
        </w:tc>
        <w:tc>
          <w:tcPr>
            <w:tcW w:w="512" w:type="pct"/>
          </w:tcPr>
          <w:p w14:paraId="02F2671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44</w:t>
            </w:r>
          </w:p>
          <w:p w14:paraId="2869B2A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9F672B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1</w:t>
            </w:r>
          </w:p>
        </w:tc>
        <w:tc>
          <w:tcPr>
            <w:tcW w:w="889" w:type="pct"/>
          </w:tcPr>
          <w:p w14:paraId="47BC1083" w14:textId="67EAAEEF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5EF7DD82" w14:textId="14D25F96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7D63B94" w14:textId="52C270AF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Vaske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6]</w:t>
            </w:r>
          </w:p>
        </w:tc>
        <w:tc>
          <w:tcPr>
            <w:tcW w:w="382" w:type="pct"/>
          </w:tcPr>
          <w:p w14:paraId="00B8876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2527" w:type="pct"/>
          </w:tcPr>
          <w:p w14:paraId="422ECD0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neglect on marijuana use</w:t>
            </w:r>
          </w:p>
        </w:tc>
        <w:tc>
          <w:tcPr>
            <w:tcW w:w="512" w:type="pct"/>
          </w:tcPr>
          <w:p w14:paraId="187BC31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01</w:t>
            </w:r>
          </w:p>
        </w:tc>
        <w:tc>
          <w:tcPr>
            <w:tcW w:w="889" w:type="pct"/>
          </w:tcPr>
          <w:p w14:paraId="65A9C9D8" w14:textId="3145E6E3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</w:t>
            </w:r>
          </w:p>
        </w:tc>
      </w:tr>
      <w:tr w:rsidR="007E46EC" w:rsidRPr="001460C7" w14:paraId="741AF14B" w14:textId="3DB140D4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65F9BF1B" w14:textId="42DDEDB9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Daw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7]</w:t>
            </w:r>
          </w:p>
        </w:tc>
        <w:tc>
          <w:tcPr>
            <w:tcW w:w="382" w:type="pct"/>
          </w:tcPr>
          <w:p w14:paraId="39256AD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2527" w:type="pct"/>
          </w:tcPr>
          <w:p w14:paraId="6B7F9F0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5-HTTLPR*S X school drinking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rinks consumed(full sample) </w:t>
            </w:r>
          </w:p>
          <w:p w14:paraId="1A03C35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5-HTTLPR*S X school drinking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rinks frequency(full sample) </w:t>
            </w:r>
          </w:p>
          <w:p w14:paraId="1D6A336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5-HTTLPR*S X school drinking in drinks consumed(sibling sample) </w:t>
            </w:r>
          </w:p>
          <w:p w14:paraId="0E41E85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*S X school drinking in drinks frequency(sibling sample)</w:t>
            </w:r>
          </w:p>
          <w:p w14:paraId="117BB5E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*S X school smoking in cigarettes smoked(full sample)</w:t>
            </w:r>
          </w:p>
          <w:p w14:paraId="51FE971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*S X school smoking in cigarettes smoked(sibling sample)</w:t>
            </w:r>
          </w:p>
          <w:p w14:paraId="2EF7395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*S X school smoking in smoking frequency(full sample)</w:t>
            </w:r>
          </w:p>
          <w:p w14:paraId="5D5F1B8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*S X school smoking in smoking frequency(sibling sample)</w:t>
            </w:r>
          </w:p>
        </w:tc>
        <w:tc>
          <w:tcPr>
            <w:tcW w:w="512" w:type="pct"/>
          </w:tcPr>
          <w:p w14:paraId="24B056A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5</w:t>
            </w:r>
          </w:p>
          <w:p w14:paraId="1BF9E0A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C2C03D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n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  <w:p w14:paraId="1F9B35A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066218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1</w:t>
            </w:r>
          </w:p>
          <w:p w14:paraId="092049E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6BFD5F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1</w:t>
            </w:r>
          </w:p>
          <w:p w14:paraId="787F732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C70F7D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5</w:t>
            </w:r>
          </w:p>
          <w:p w14:paraId="24E0726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192CDD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5</w:t>
            </w:r>
          </w:p>
          <w:p w14:paraId="07EE74F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209D76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5</w:t>
            </w:r>
          </w:p>
          <w:p w14:paraId="2E98B88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3EBB21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ns</w:t>
            </w:r>
          </w:p>
        </w:tc>
        <w:tc>
          <w:tcPr>
            <w:tcW w:w="889" w:type="pct"/>
          </w:tcPr>
          <w:p w14:paraId="5410EB4B" w14:textId="61B757B2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</w:t>
            </w:r>
          </w:p>
        </w:tc>
      </w:tr>
      <w:tr w:rsidR="007E46EC" w:rsidRPr="001460C7" w14:paraId="512F2DD4" w14:textId="281F73C4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8A7B026" w14:textId="27E60592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erry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8]</w:t>
            </w:r>
          </w:p>
        </w:tc>
        <w:tc>
          <w:tcPr>
            <w:tcW w:w="382" w:type="pct"/>
          </w:tcPr>
          <w:p w14:paraId="641D7CD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2527" w:type="pct"/>
          </w:tcPr>
          <w:p w14:paraId="5A4B388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ABRA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s279871 A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positive daily experiences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 i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male</w:t>
            </w:r>
          </w:p>
          <w:p w14:paraId="12C510A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ABRA2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s279871 A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positive daily experiences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 i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male</w:t>
            </w:r>
          </w:p>
        </w:tc>
        <w:tc>
          <w:tcPr>
            <w:tcW w:w="512" w:type="pct"/>
          </w:tcPr>
          <w:p w14:paraId="2D1D911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5</w:t>
            </w:r>
          </w:p>
          <w:p w14:paraId="6253194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8FEC74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ns</w:t>
            </w:r>
          </w:p>
        </w:tc>
        <w:tc>
          <w:tcPr>
            <w:tcW w:w="889" w:type="pct"/>
          </w:tcPr>
          <w:p w14:paraId="59A8DFAC" w14:textId="51AC4192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6910C1F3" w14:textId="3E99AF8A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0EFC1825" w14:textId="594C7B74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Miranda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49]</w:t>
            </w:r>
          </w:p>
        </w:tc>
        <w:tc>
          <w:tcPr>
            <w:tcW w:w="382" w:type="pct"/>
          </w:tcPr>
          <w:p w14:paraId="78370D5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2527" w:type="pct"/>
          </w:tcPr>
          <w:p w14:paraId="7306E05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 X Deviant Peer Affiliatio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alcohol use disorder</w:t>
            </w:r>
          </w:p>
          <w:p w14:paraId="69DA97C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PRM1 X Parental Monitor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alcohol use disorder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</w:tcPr>
          <w:p w14:paraId="01FD32C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1</w:t>
            </w:r>
          </w:p>
          <w:p w14:paraId="699146A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54FFFB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4</w:t>
            </w:r>
          </w:p>
        </w:tc>
        <w:tc>
          <w:tcPr>
            <w:tcW w:w="889" w:type="pct"/>
          </w:tcPr>
          <w:p w14:paraId="28F003BF" w14:textId="585C6C2F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79D9510C" w14:textId="1ACC7C39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2ED7E43" w14:textId="7B4D6DC8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Ray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0]</w:t>
            </w:r>
          </w:p>
        </w:tc>
        <w:tc>
          <w:tcPr>
            <w:tcW w:w="382" w:type="pct"/>
          </w:tcPr>
          <w:p w14:paraId="2C11BB4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2527" w:type="pct"/>
          </w:tcPr>
          <w:p w14:paraId="3F49DAE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  <w:p w14:paraId="0F5F701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  <w:p w14:paraId="5B5AECB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1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  <w:p w14:paraId="4A38906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  <w:p w14:paraId="7707E04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  <w:p w14:paraId="043329F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  <w:p w14:paraId="39DD57B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  <w:p w14:paraId="7B7B252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HR1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ck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 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raum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dependence</w:t>
            </w:r>
          </w:p>
        </w:tc>
        <w:tc>
          <w:tcPr>
            <w:tcW w:w="512" w:type="pct"/>
          </w:tcPr>
          <w:p w14:paraId="3E4C436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29</w:t>
            </w:r>
          </w:p>
          <w:p w14:paraId="0EC3576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6FC199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5</w:t>
            </w:r>
          </w:p>
          <w:p w14:paraId="406E077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8219C8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26</w:t>
            </w:r>
          </w:p>
          <w:p w14:paraId="1C7EAC4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2A3F35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3</w:t>
            </w:r>
          </w:p>
          <w:p w14:paraId="26BB186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2A3684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3</w:t>
            </w:r>
          </w:p>
          <w:p w14:paraId="01E35AB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A1C9EF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78</w:t>
            </w:r>
          </w:p>
          <w:p w14:paraId="070B13D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F05131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8</w:t>
            </w:r>
          </w:p>
          <w:p w14:paraId="10BA047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B4A3B7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42</w:t>
            </w:r>
          </w:p>
        </w:tc>
        <w:tc>
          <w:tcPr>
            <w:tcW w:w="889" w:type="pct"/>
          </w:tcPr>
          <w:p w14:paraId="31C65546" w14:textId="6CAF215C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0B1C7F76" w14:textId="20C22B9C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2107385D" w14:textId="330A3E6A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lastRenderedPageBreak/>
              <w:t>Olsson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23]</w:t>
            </w:r>
          </w:p>
        </w:tc>
        <w:tc>
          <w:tcPr>
            <w:tcW w:w="382" w:type="pct"/>
          </w:tcPr>
          <w:p w14:paraId="2D0A1D2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2527" w:type="pct"/>
          </w:tcPr>
          <w:p w14:paraId="780C508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insecure attachment on cannabis use</w:t>
            </w:r>
          </w:p>
          <w:p w14:paraId="0B7B421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insecure attachment on tobacco use</w:t>
            </w:r>
          </w:p>
          <w:p w14:paraId="12A217A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insecure attachment on alcohol use</w:t>
            </w:r>
          </w:p>
        </w:tc>
        <w:tc>
          <w:tcPr>
            <w:tcW w:w="512" w:type="pct"/>
          </w:tcPr>
          <w:p w14:paraId="6F71880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6</w:t>
            </w:r>
          </w:p>
          <w:p w14:paraId="717D51A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40</w:t>
            </w:r>
          </w:p>
          <w:p w14:paraId="6FB197E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80</w:t>
            </w:r>
          </w:p>
        </w:tc>
        <w:tc>
          <w:tcPr>
            <w:tcW w:w="889" w:type="pct"/>
          </w:tcPr>
          <w:p w14:paraId="540FB698" w14:textId="159FC1E8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37D913E4" w14:textId="79DCC486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F529AEC" w14:textId="19DF0910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Hiemstra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1]</w:t>
            </w:r>
          </w:p>
        </w:tc>
        <w:tc>
          <w:tcPr>
            <w:tcW w:w="382" w:type="pct"/>
          </w:tcPr>
          <w:p w14:paraId="7F0E2D6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2527" w:type="pct"/>
          </w:tcPr>
          <w:p w14:paraId="5DF0577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udy1: </w:t>
            </w:r>
          </w:p>
          <w:p w14:paraId="6858D0C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m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324EBDA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m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11CFB66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m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68960A8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p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5F1EA6D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p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35F3A97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p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5FB879B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sibling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4322529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sibling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16C8823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sibling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25394E4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friends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227BE34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friends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05CA5E6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3F945FD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best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3A2CE34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best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67186C3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best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2EFC6E1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Study2: </w:t>
            </w:r>
          </w:p>
          <w:p w14:paraId="2519639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m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5A0D966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m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564EE5D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m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2BD585A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p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3975829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p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6C1F4DF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paternal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07FEF3A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sibling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5AD5BE9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sibling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54FE2CF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sibling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360F750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friends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0A08F54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friends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14B6113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27C01B5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2 X best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0FE5ABB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RD4 X best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  <w:p w14:paraId="78F8DCB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AT1 X best friend smok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smoking</w:t>
            </w:r>
          </w:p>
        </w:tc>
        <w:tc>
          <w:tcPr>
            <w:tcW w:w="512" w:type="pct"/>
          </w:tcPr>
          <w:p w14:paraId="7E38983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C3495A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4</w:t>
            </w:r>
          </w:p>
          <w:p w14:paraId="685E048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9</w:t>
            </w:r>
          </w:p>
          <w:p w14:paraId="79DFA4B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0</w:t>
            </w:r>
          </w:p>
          <w:p w14:paraId="13BF419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1</w:t>
            </w:r>
          </w:p>
          <w:p w14:paraId="2B435B5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5</w:t>
            </w:r>
          </w:p>
          <w:p w14:paraId="52135E7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6</w:t>
            </w:r>
          </w:p>
          <w:p w14:paraId="4C1BB08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0</w:t>
            </w:r>
          </w:p>
          <w:p w14:paraId="5D4F245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7</w:t>
            </w:r>
          </w:p>
          <w:p w14:paraId="4031475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4</w:t>
            </w:r>
          </w:p>
          <w:p w14:paraId="3D8B920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8</w:t>
            </w:r>
          </w:p>
          <w:p w14:paraId="2E6CF45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6</w:t>
            </w:r>
          </w:p>
          <w:p w14:paraId="24E5E45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79</w:t>
            </w:r>
          </w:p>
          <w:p w14:paraId="22752BA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97</w:t>
            </w:r>
          </w:p>
          <w:p w14:paraId="0417936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2</w:t>
            </w:r>
          </w:p>
          <w:p w14:paraId="177EE76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4</w:t>
            </w:r>
          </w:p>
          <w:p w14:paraId="7A80467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61C1A3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77</w:t>
            </w:r>
          </w:p>
          <w:p w14:paraId="1F26D23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38</w:t>
            </w:r>
          </w:p>
          <w:p w14:paraId="2F5AD20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78</w:t>
            </w:r>
          </w:p>
          <w:p w14:paraId="4A385F2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4</w:t>
            </w:r>
          </w:p>
          <w:p w14:paraId="6FA6A09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95</w:t>
            </w:r>
          </w:p>
          <w:p w14:paraId="666AFF97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8</w:t>
            </w:r>
          </w:p>
          <w:p w14:paraId="31DC3C1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9</w:t>
            </w:r>
          </w:p>
          <w:p w14:paraId="68FB12D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4</w:t>
            </w:r>
          </w:p>
          <w:p w14:paraId="030E373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91</w:t>
            </w:r>
          </w:p>
          <w:p w14:paraId="536A126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57</w:t>
            </w:r>
          </w:p>
          <w:p w14:paraId="2750BAD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32</w:t>
            </w:r>
          </w:p>
          <w:p w14:paraId="5F1C5DC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2</w:t>
            </w:r>
          </w:p>
          <w:p w14:paraId="5E47C5A2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26</w:t>
            </w:r>
          </w:p>
          <w:p w14:paraId="0275C63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68</w:t>
            </w:r>
          </w:p>
          <w:p w14:paraId="7B42418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86</w:t>
            </w:r>
          </w:p>
        </w:tc>
        <w:tc>
          <w:tcPr>
            <w:tcW w:w="889" w:type="pct"/>
          </w:tcPr>
          <w:p w14:paraId="256C4AAF" w14:textId="2CDEA1F2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ection bias</w:t>
            </w:r>
          </w:p>
        </w:tc>
      </w:tr>
      <w:tr w:rsidR="007E46EC" w:rsidRPr="001460C7" w14:paraId="20218E35" w14:textId="4679D4BF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A29C838" w14:textId="5E190766" w:rsidR="007E46EC" w:rsidRPr="008265A2" w:rsidRDefault="007E46EC" w:rsidP="007E46E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van der </w:t>
            </w: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Zwaluw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2]</w:t>
            </w:r>
          </w:p>
        </w:tc>
        <w:tc>
          <w:tcPr>
            <w:tcW w:w="382" w:type="pct"/>
          </w:tcPr>
          <w:p w14:paraId="0FF2FC37" w14:textId="0EDAC24C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527" w:type="pct"/>
          </w:tcPr>
          <w:p w14:paraId="795C8FF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OPRM1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ule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eavy vs light drinker</w:t>
            </w:r>
          </w:p>
          <w:p w14:paraId="77C284B9" w14:textId="6F0BAC9A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OPRM1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ules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heavy vs moderate drinker </w:t>
            </w:r>
          </w:p>
        </w:tc>
        <w:tc>
          <w:tcPr>
            <w:tcW w:w="512" w:type="pct"/>
          </w:tcPr>
          <w:p w14:paraId="2DE980D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&lt;0.001</w:t>
            </w:r>
          </w:p>
          <w:p w14:paraId="7C6A96A1" w14:textId="72016DEE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55</w:t>
            </w:r>
          </w:p>
        </w:tc>
        <w:tc>
          <w:tcPr>
            <w:tcW w:w="889" w:type="pct"/>
          </w:tcPr>
          <w:p w14:paraId="4AE36D91" w14:textId="73F79162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5A96BB23" w14:textId="11EF26C6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DDCEA9F" w14:textId="38725EBF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Handley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9]</w:t>
            </w:r>
          </w:p>
        </w:tc>
        <w:tc>
          <w:tcPr>
            <w:tcW w:w="382" w:type="pct"/>
          </w:tcPr>
          <w:p w14:paraId="3F21929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2527" w:type="pct"/>
          </w:tcPr>
          <w:p w14:paraId="06020AA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KBP5 X childhood maltreatment on marijuana use</w:t>
            </w:r>
          </w:p>
        </w:tc>
        <w:tc>
          <w:tcPr>
            <w:tcW w:w="512" w:type="pct"/>
          </w:tcPr>
          <w:p w14:paraId="17600B1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04</w:t>
            </w:r>
          </w:p>
        </w:tc>
        <w:tc>
          <w:tcPr>
            <w:tcW w:w="889" w:type="pct"/>
          </w:tcPr>
          <w:p w14:paraId="1EAF3E44" w14:textId="7B915FF3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3B12D2EC" w14:textId="43F4835B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63960D9F" w14:textId="218B943A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Rovaris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3]</w:t>
            </w:r>
          </w:p>
        </w:tc>
        <w:tc>
          <w:tcPr>
            <w:tcW w:w="382" w:type="pct"/>
          </w:tcPr>
          <w:p w14:paraId="0E9579C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2527" w:type="pct"/>
          </w:tcPr>
          <w:p w14:paraId="176DD28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R3C2 rs5522 X physical neglect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cocaine use</w:t>
            </w:r>
          </w:p>
          <w:p w14:paraId="6B31B1C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R3C2 rs5522 X emotional neglect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cocaine use</w:t>
            </w:r>
          </w:p>
          <w:p w14:paraId="6C7EC08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R3C2 rs5522 X emotional abus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cocaine use</w:t>
            </w:r>
          </w:p>
          <w:p w14:paraId="55AC66E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R3C2 rs5522 X sexual abus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cocaine use</w:t>
            </w:r>
          </w:p>
          <w:p w14:paraId="51F3F1B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R3C2 rs5522 X physical abus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cocaine use</w:t>
            </w:r>
          </w:p>
          <w:p w14:paraId="168C34B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R3C1 rs6198 X physical neglect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cocaine us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</w:tcPr>
          <w:p w14:paraId="1BCE743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1</w:t>
            </w:r>
          </w:p>
          <w:p w14:paraId="5A4E57B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 0.004</w:t>
            </w:r>
          </w:p>
          <w:p w14:paraId="0A882EF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521</w:t>
            </w:r>
          </w:p>
          <w:p w14:paraId="257DD27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438</w:t>
            </w:r>
          </w:p>
          <w:p w14:paraId="670086F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8</w:t>
            </w:r>
          </w:p>
          <w:p w14:paraId="1A47444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198</w:t>
            </w:r>
          </w:p>
        </w:tc>
        <w:tc>
          <w:tcPr>
            <w:tcW w:w="889" w:type="pct"/>
          </w:tcPr>
          <w:p w14:paraId="16600CEF" w14:textId="131AD727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, analysis reporting bias</w:t>
            </w:r>
          </w:p>
        </w:tc>
      </w:tr>
      <w:tr w:rsidR="007E46EC" w:rsidRPr="001460C7" w14:paraId="7E317901" w14:textId="7DDCDC40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C3288FD" w14:textId="0181CB34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Windle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4]</w:t>
            </w:r>
          </w:p>
        </w:tc>
        <w:tc>
          <w:tcPr>
            <w:tcW w:w="382" w:type="pct"/>
          </w:tcPr>
          <w:p w14:paraId="19BE494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2527" w:type="pct"/>
          </w:tcPr>
          <w:p w14:paraId="340DC378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residential stability on substance use</w:t>
            </w:r>
          </w:p>
          <w:p w14:paraId="0F109F8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-HTTLPR X </w:t>
            </w: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Neighborhood c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centrated disadvantage on substance use</w:t>
            </w:r>
          </w:p>
          <w:p w14:paraId="0BC5863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HTTLPR X Age X residential stability</w:t>
            </w:r>
          </w:p>
          <w:p w14:paraId="33BBBDD5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-HTTLPR X Age X </w:t>
            </w: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Neighborhood c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centrated disadvantage </w:t>
            </w:r>
          </w:p>
        </w:tc>
        <w:tc>
          <w:tcPr>
            <w:tcW w:w="512" w:type="pct"/>
          </w:tcPr>
          <w:p w14:paraId="446E6EE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&lt;p&lt;0.1</w:t>
            </w:r>
          </w:p>
          <w:p w14:paraId="5BA10ADA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&lt;=0.05</w:t>
            </w:r>
          </w:p>
          <w:p w14:paraId="4C2A27D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847F48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&lt;=0.05</w:t>
            </w:r>
          </w:p>
          <w:p w14:paraId="4B7C64B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&lt;p&lt;0.1</w:t>
            </w:r>
          </w:p>
        </w:tc>
        <w:tc>
          <w:tcPr>
            <w:tcW w:w="889" w:type="pct"/>
          </w:tcPr>
          <w:p w14:paraId="1CFA82A1" w14:textId="07BCBFF9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analysis reporting bias</w:t>
            </w:r>
          </w:p>
        </w:tc>
      </w:tr>
      <w:tr w:rsidR="007E46EC" w:rsidRPr="001460C7" w14:paraId="79543168" w14:textId="51722C3C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4AFC0D1B" w14:textId="73136054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Bendre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5]</w:t>
            </w:r>
          </w:p>
        </w:tc>
        <w:tc>
          <w:tcPr>
            <w:tcW w:w="382" w:type="pct"/>
          </w:tcPr>
          <w:p w14:paraId="428F947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8</w:t>
            </w:r>
          </w:p>
        </w:tc>
        <w:tc>
          <w:tcPr>
            <w:tcW w:w="2527" w:type="pct"/>
          </w:tcPr>
          <w:p w14:paraId="193F299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X maltreatment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UDIT</w:t>
            </w:r>
          </w:p>
          <w:p w14:paraId="272A6A1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X maltreatment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UDIT-C </w:t>
            </w:r>
          </w:p>
        </w:tc>
        <w:tc>
          <w:tcPr>
            <w:tcW w:w="512" w:type="pct"/>
          </w:tcPr>
          <w:p w14:paraId="2134694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5</w:t>
            </w:r>
          </w:p>
          <w:p w14:paraId="72B7340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52</w:t>
            </w:r>
          </w:p>
        </w:tc>
        <w:tc>
          <w:tcPr>
            <w:tcW w:w="889" w:type="pct"/>
          </w:tcPr>
          <w:p w14:paraId="2417DA28" w14:textId="6F1D6DE6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ection bias</w:t>
            </w:r>
          </w:p>
        </w:tc>
      </w:tr>
      <w:tr w:rsidR="007E46EC" w:rsidRPr="001460C7" w14:paraId="16F9A508" w14:textId="4218FAA3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2DF8519A" w14:textId="6D16FDB7" w:rsidR="007E46EC" w:rsidRPr="008265A2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Fite</w:t>
            </w:r>
            <w:proofErr w:type="spellEnd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vertAlign w:val="superscript"/>
              </w:rPr>
              <w:t>$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6]</w:t>
            </w:r>
          </w:p>
        </w:tc>
        <w:tc>
          <w:tcPr>
            <w:tcW w:w="382" w:type="pct"/>
          </w:tcPr>
          <w:p w14:paraId="2A5F4D4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9</w:t>
            </w:r>
          </w:p>
        </w:tc>
        <w:tc>
          <w:tcPr>
            <w:tcW w:w="2527" w:type="pct"/>
          </w:tcPr>
          <w:p w14:paraId="252539F9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ltreatment 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 sex</w:t>
            </w:r>
          </w:p>
        </w:tc>
        <w:tc>
          <w:tcPr>
            <w:tcW w:w="512" w:type="pct"/>
          </w:tcPr>
          <w:p w14:paraId="202DC560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= 0.00</w:t>
            </w:r>
          </w:p>
        </w:tc>
        <w:tc>
          <w:tcPr>
            <w:tcW w:w="889" w:type="pct"/>
          </w:tcPr>
          <w:p w14:paraId="53540B57" w14:textId="570E0478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3DB7DB82" w14:textId="5A43F76C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CDD079A" w14:textId="013BE3BC" w:rsidR="007E46EC" w:rsidRPr="001B6408" w:rsidRDefault="007E46EC" w:rsidP="007E46E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lastRenderedPageBreak/>
              <w:t>Fite</w:t>
            </w:r>
            <w:proofErr w:type="spellEnd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vertAlign w:val="superscript"/>
              </w:rPr>
              <w:t>$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7]</w:t>
            </w:r>
          </w:p>
        </w:tc>
        <w:tc>
          <w:tcPr>
            <w:tcW w:w="382" w:type="pct"/>
          </w:tcPr>
          <w:p w14:paraId="26798320" w14:textId="3EF4295C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2527" w:type="pct"/>
          </w:tcPr>
          <w:p w14:paraId="7A229B1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L X any maltreatment typ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polysubstance use in mal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  <w:p w14:paraId="1CA5F94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L X emotional abus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polysubstance use in male</w:t>
            </w:r>
          </w:p>
          <w:p w14:paraId="265842B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H X any maltreatment typ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polysubstance use in male</w:t>
            </w:r>
          </w:p>
          <w:p w14:paraId="2303B22F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OA-H X physical abus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polysubstance use in male</w:t>
            </w:r>
          </w:p>
          <w:p w14:paraId="5FD770C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70EECA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LL and MAOA-L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X any maltreatment typ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number of </w:t>
            </w:r>
            <w:proofErr w:type="gram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tance</w:t>
            </w:r>
            <w:proofErr w:type="gram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used in female</w:t>
            </w:r>
          </w:p>
          <w:p w14:paraId="429A3C8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LL and MAOA-L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ysical abus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 number of </w:t>
            </w:r>
            <w:proofErr w:type="gram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tance</w:t>
            </w:r>
            <w:proofErr w:type="gram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used in female</w:t>
            </w:r>
          </w:p>
          <w:p w14:paraId="3211E4A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LL and MAOA-L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X emotional abus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number of </w:t>
            </w:r>
            <w:proofErr w:type="gram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tance</w:t>
            </w:r>
            <w:proofErr w:type="gram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used in female</w:t>
            </w:r>
          </w:p>
          <w:p w14:paraId="737DEF6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X any maltreatment typ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number of </w:t>
            </w:r>
            <w:proofErr w:type="gram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tance</w:t>
            </w:r>
            <w:proofErr w:type="gram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used in female</w:t>
            </w:r>
          </w:p>
          <w:p w14:paraId="41560B4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H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ysical abus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 number of </w:t>
            </w:r>
            <w:proofErr w:type="gram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tance</w:t>
            </w:r>
            <w:proofErr w:type="gram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used in female</w:t>
            </w:r>
          </w:p>
          <w:p w14:paraId="1EA836D9" w14:textId="1CFA5F02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OA-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X emotional abus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number of </w:t>
            </w:r>
            <w:proofErr w:type="gramStart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tance</w:t>
            </w:r>
            <w:proofErr w:type="gramEnd"/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used in female</w:t>
            </w:r>
          </w:p>
        </w:tc>
        <w:tc>
          <w:tcPr>
            <w:tcW w:w="512" w:type="pct"/>
          </w:tcPr>
          <w:p w14:paraId="4C1B918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 = 0.08</w:t>
            </w:r>
          </w:p>
          <w:p w14:paraId="58AA3AD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5A0F5D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 = 0.03</w:t>
            </w:r>
          </w:p>
          <w:p w14:paraId="5B03425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71507A2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 = 0.07</w:t>
            </w:r>
          </w:p>
          <w:p w14:paraId="6CD2874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39C75D3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 = 0.03</w:t>
            </w:r>
          </w:p>
          <w:p w14:paraId="046100FD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86F9B84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CADD3E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 = 0.99</w:t>
            </w:r>
          </w:p>
          <w:p w14:paraId="03A5DF57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D75D178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 = 0.18</w:t>
            </w:r>
          </w:p>
          <w:p w14:paraId="7BF1994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E92D4FE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 = 0.17</w:t>
            </w:r>
          </w:p>
          <w:p w14:paraId="6202132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4A4A06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 = 0.04</w:t>
            </w:r>
          </w:p>
          <w:p w14:paraId="3AAA208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BADB83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 = 0.03</w:t>
            </w:r>
          </w:p>
          <w:p w14:paraId="428147D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64CDC9A" w14:textId="74AEA500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 = 0.04</w:t>
            </w:r>
          </w:p>
        </w:tc>
        <w:tc>
          <w:tcPr>
            <w:tcW w:w="889" w:type="pct"/>
          </w:tcPr>
          <w:p w14:paraId="7C77DCDF" w14:textId="4FCE496F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selection bias</w:t>
            </w:r>
          </w:p>
        </w:tc>
      </w:tr>
      <w:tr w:rsidR="007E46EC" w:rsidRPr="001460C7" w14:paraId="1A2D6694" w14:textId="1D6153C5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023CDD61" w14:textId="0B6D8EBD" w:rsidR="007E46EC" w:rsidRPr="001B640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Su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8]</w:t>
            </w:r>
          </w:p>
        </w:tc>
        <w:tc>
          <w:tcPr>
            <w:tcW w:w="382" w:type="pct"/>
          </w:tcPr>
          <w:p w14:paraId="740591ED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9</w:t>
            </w:r>
          </w:p>
        </w:tc>
        <w:tc>
          <w:tcPr>
            <w:tcW w:w="2527" w:type="pct"/>
          </w:tcPr>
          <w:p w14:paraId="14BC1A14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parent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alcohol use frequency and quantity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males</w:t>
            </w:r>
          </w:p>
          <w:p w14:paraId="0F4127B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LPR X parenting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alcohol use frequency and quantity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males </w:t>
            </w:r>
          </w:p>
        </w:tc>
        <w:tc>
          <w:tcPr>
            <w:tcW w:w="512" w:type="pct"/>
          </w:tcPr>
          <w:p w14:paraId="519E5986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8</w:t>
            </w:r>
          </w:p>
          <w:p w14:paraId="42DD37AE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BADEB6C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766</w:t>
            </w:r>
          </w:p>
        </w:tc>
        <w:tc>
          <w:tcPr>
            <w:tcW w:w="889" w:type="pct"/>
          </w:tcPr>
          <w:p w14:paraId="39D770AD" w14:textId="37E3F8FF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, analysis reporting bias</w:t>
            </w:r>
          </w:p>
        </w:tc>
      </w:tr>
      <w:tr w:rsidR="007E46EC" w:rsidRPr="001460C7" w14:paraId="59C00877" w14:textId="190A7AF6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5AC4F529" w14:textId="2C37FDCB" w:rsidR="007E46EC" w:rsidRPr="001B640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Navarro-</w:t>
            </w: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Mateu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59]</w:t>
            </w:r>
          </w:p>
        </w:tc>
        <w:tc>
          <w:tcPr>
            <w:tcW w:w="382" w:type="pct"/>
          </w:tcPr>
          <w:p w14:paraId="50FE04FA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9</w:t>
            </w:r>
          </w:p>
        </w:tc>
        <w:tc>
          <w:tcPr>
            <w:tcW w:w="2527" w:type="pct"/>
          </w:tcPr>
          <w:p w14:paraId="3C11D7EB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-HTTLPR X </w:t>
            </w:r>
            <w:r w:rsidRPr="001460C7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altreatments and family negativities on alcohol/drug abuse</w:t>
            </w:r>
          </w:p>
        </w:tc>
        <w:tc>
          <w:tcPr>
            <w:tcW w:w="512" w:type="pct"/>
          </w:tcPr>
          <w:p w14:paraId="139517D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=ns.</w:t>
            </w:r>
          </w:p>
        </w:tc>
        <w:tc>
          <w:tcPr>
            <w:tcW w:w="889" w:type="pct"/>
          </w:tcPr>
          <w:p w14:paraId="421BE83D" w14:textId="3FD42807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</w:t>
            </w:r>
          </w:p>
        </w:tc>
      </w:tr>
      <w:tr w:rsidR="007E46EC" w:rsidRPr="001460C7" w14:paraId="223AF961" w14:textId="43A940D4" w:rsidTr="007E4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37119F03" w14:textId="0C4CAA10" w:rsidR="007E46EC" w:rsidRPr="001B640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Hendershot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60]</w:t>
            </w:r>
          </w:p>
        </w:tc>
        <w:tc>
          <w:tcPr>
            <w:tcW w:w="382" w:type="pct"/>
          </w:tcPr>
          <w:p w14:paraId="3A0E118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20</w:t>
            </w:r>
          </w:p>
        </w:tc>
        <w:tc>
          <w:tcPr>
            <w:tcW w:w="2527" w:type="pct"/>
          </w:tcPr>
          <w:p w14:paraId="48C24C6B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OPRM1 X adherenc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ame-day craving</w:t>
            </w:r>
          </w:p>
          <w:p w14:paraId="60FA7471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OPRM1 X adherenc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rinks per day </w:t>
            </w:r>
          </w:p>
        </w:tc>
        <w:tc>
          <w:tcPr>
            <w:tcW w:w="512" w:type="pct"/>
          </w:tcPr>
          <w:p w14:paraId="03520F83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6</w:t>
            </w:r>
          </w:p>
          <w:p w14:paraId="7E29BCBF" w14:textId="77777777" w:rsidR="007E46EC" w:rsidRPr="001460C7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007</w:t>
            </w:r>
          </w:p>
        </w:tc>
        <w:tc>
          <w:tcPr>
            <w:tcW w:w="889" w:type="pct"/>
          </w:tcPr>
          <w:p w14:paraId="4F28E898" w14:textId="491062C5" w:rsidR="007E46EC" w:rsidRPr="007E46EC" w:rsidRDefault="007E46EC" w:rsidP="007E46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</w:t>
            </w:r>
          </w:p>
        </w:tc>
      </w:tr>
      <w:tr w:rsidR="007E46EC" w:rsidRPr="001460C7" w14:paraId="51D6D4D8" w14:textId="6F6FF86A" w:rsidTr="007E46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</w:tcPr>
          <w:p w14:paraId="115A36D1" w14:textId="794DC57A" w:rsidR="007E46EC" w:rsidRPr="001B6408" w:rsidRDefault="007E46EC" w:rsidP="007E46EC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Ossola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61]</w:t>
            </w:r>
          </w:p>
        </w:tc>
        <w:tc>
          <w:tcPr>
            <w:tcW w:w="382" w:type="pct"/>
          </w:tcPr>
          <w:p w14:paraId="4CF5B695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21</w:t>
            </w:r>
          </w:p>
        </w:tc>
        <w:tc>
          <w:tcPr>
            <w:tcW w:w="2527" w:type="pct"/>
          </w:tcPr>
          <w:p w14:paraId="096A56FC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HTT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PR X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dverse child experience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n alcohol use disorder</w:t>
            </w:r>
          </w:p>
          <w:p w14:paraId="4F97C7C1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DRD2 Taq1A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X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dverse child experience 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 alcohol use disorder</w:t>
            </w:r>
          </w:p>
        </w:tc>
        <w:tc>
          <w:tcPr>
            <w:tcW w:w="512" w:type="pct"/>
          </w:tcPr>
          <w:p w14:paraId="0CD71886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959</w:t>
            </w:r>
          </w:p>
          <w:p w14:paraId="32D48540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E08C769" w14:textId="77777777" w:rsidR="007E46EC" w:rsidRPr="001460C7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=0.531</w:t>
            </w:r>
          </w:p>
        </w:tc>
        <w:tc>
          <w:tcPr>
            <w:tcW w:w="889" w:type="pct"/>
          </w:tcPr>
          <w:p w14:paraId="3599FB9C" w14:textId="14A9EB52" w:rsidR="007E46EC" w:rsidRPr="007E46EC" w:rsidRDefault="007E46EC" w:rsidP="007E46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E46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founding bias, recall bias, selection bias</w:t>
            </w:r>
          </w:p>
        </w:tc>
      </w:tr>
    </w:tbl>
    <w:p w14:paraId="0AAF0F41" w14:textId="77777777" w:rsidR="0065569F" w:rsidRDefault="0065569F"/>
    <w:sectPr w:rsidR="006556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26CC6"/>
    <w:multiLevelType w:val="hybridMultilevel"/>
    <w:tmpl w:val="FD74CE62"/>
    <w:lvl w:ilvl="0" w:tplc="489843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220DB7"/>
    <w:multiLevelType w:val="hybridMultilevel"/>
    <w:tmpl w:val="8AD2252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43B53BB"/>
    <w:multiLevelType w:val="hybridMultilevel"/>
    <w:tmpl w:val="314A2E9A"/>
    <w:lvl w:ilvl="0" w:tplc="A61867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836325"/>
    <w:multiLevelType w:val="hybridMultilevel"/>
    <w:tmpl w:val="E932B9F4"/>
    <w:lvl w:ilvl="0" w:tplc="E22892D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A044BD"/>
    <w:multiLevelType w:val="hybridMultilevel"/>
    <w:tmpl w:val="AFC0FA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DA5099F"/>
    <w:multiLevelType w:val="hybridMultilevel"/>
    <w:tmpl w:val="34249710"/>
    <w:lvl w:ilvl="0" w:tplc="B422F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D13F7F"/>
    <w:multiLevelType w:val="hybridMultilevel"/>
    <w:tmpl w:val="A57C2B7E"/>
    <w:lvl w:ilvl="0" w:tplc="AFC47130">
      <w:start w:val="37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04053EB"/>
    <w:multiLevelType w:val="hybridMultilevel"/>
    <w:tmpl w:val="516E46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7742C3D"/>
    <w:multiLevelType w:val="hybridMultilevel"/>
    <w:tmpl w:val="AC70C6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4F11F24"/>
    <w:multiLevelType w:val="hybridMultilevel"/>
    <w:tmpl w:val="CAE2EA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6A20F4"/>
    <w:multiLevelType w:val="hybridMultilevel"/>
    <w:tmpl w:val="EA22D08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3835188"/>
    <w:multiLevelType w:val="hybridMultilevel"/>
    <w:tmpl w:val="295E42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6754363"/>
    <w:multiLevelType w:val="hybridMultilevel"/>
    <w:tmpl w:val="CC3A7A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C1200D6"/>
    <w:multiLevelType w:val="hybridMultilevel"/>
    <w:tmpl w:val="C6CE4FFE"/>
    <w:lvl w:ilvl="0" w:tplc="6EC26C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3"/>
  </w:num>
  <w:num w:numId="5">
    <w:abstractNumId w:val="2"/>
  </w:num>
  <w:num w:numId="6">
    <w:abstractNumId w:val="7"/>
  </w:num>
  <w:num w:numId="7">
    <w:abstractNumId w:val="12"/>
  </w:num>
  <w:num w:numId="8">
    <w:abstractNumId w:val="1"/>
  </w:num>
  <w:num w:numId="9">
    <w:abstractNumId w:val="11"/>
  </w:num>
  <w:num w:numId="10">
    <w:abstractNumId w:val="4"/>
  </w:num>
  <w:num w:numId="11">
    <w:abstractNumId w:val="5"/>
  </w:num>
  <w:num w:numId="12">
    <w:abstractNumId w:val="9"/>
  </w:num>
  <w:num w:numId="13">
    <w:abstractNumId w:val="1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9C"/>
    <w:rsid w:val="00105DF8"/>
    <w:rsid w:val="001B6408"/>
    <w:rsid w:val="00422C95"/>
    <w:rsid w:val="0065569F"/>
    <w:rsid w:val="007E46EC"/>
    <w:rsid w:val="008265A2"/>
    <w:rsid w:val="00B65591"/>
    <w:rsid w:val="00E7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FC7C6"/>
  <w15:chartTrackingRefBased/>
  <w15:docId w15:val="{2135A791-FB3D-44E8-97D6-503346EB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59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B655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655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655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559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5591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5591"/>
    <w:pPr>
      <w:spacing w:after="0" w:line="240" w:lineRule="auto"/>
    </w:pPr>
    <w:rPr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5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91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91"/>
    <w:rPr>
      <w:b/>
      <w:bCs/>
      <w:kern w:val="2"/>
      <w:sz w:val="20"/>
      <w:szCs w:val="20"/>
      <w:lang w:val="en-US"/>
    </w:rPr>
  </w:style>
  <w:style w:type="paragraph" w:customStyle="1" w:styleId="DecimalAligned">
    <w:name w:val="Decimal Aligned"/>
    <w:basedOn w:val="Normal"/>
    <w:uiPriority w:val="40"/>
    <w:qFormat/>
    <w:rsid w:val="00B6559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65591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5591"/>
    <w:rPr>
      <w:rFonts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B65591"/>
    <w:rPr>
      <w:i/>
      <w:iCs/>
    </w:rPr>
  </w:style>
  <w:style w:type="table" w:styleId="MediumShading2-Accent5">
    <w:name w:val="Medium Shading 2 Accent 5"/>
    <w:basedOn w:val="TableNormal"/>
    <w:uiPriority w:val="64"/>
    <w:rsid w:val="00B65591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B65591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6559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65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5591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5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5591"/>
    <w:rPr>
      <w:kern w:val="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65591"/>
  </w:style>
  <w:style w:type="character" w:styleId="FollowedHyperlink">
    <w:name w:val="FollowedHyperlink"/>
    <w:basedOn w:val="DefaultParagraphFont"/>
    <w:uiPriority w:val="99"/>
    <w:semiHidden/>
    <w:unhideWhenUsed/>
    <w:rsid w:val="00B65591"/>
    <w:rPr>
      <w:color w:val="954F72" w:themeColor="followedHyperlink"/>
      <w:u w:val="single"/>
    </w:rPr>
  </w:style>
  <w:style w:type="table" w:styleId="ListTable7Colorful-Accent3">
    <w:name w:val="List Table 7 Colorful Accent 3"/>
    <w:basedOn w:val="TableNormal"/>
    <w:uiPriority w:val="52"/>
    <w:rsid w:val="00B655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2065</Words>
  <Characters>1177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idong</dc:creator>
  <cp:keywords/>
  <dc:description/>
  <cp:lastModifiedBy>MZ3666</cp:lastModifiedBy>
  <cp:revision>4</cp:revision>
  <dcterms:created xsi:type="dcterms:W3CDTF">2022-07-22T11:20:00Z</dcterms:created>
  <dcterms:modified xsi:type="dcterms:W3CDTF">2022-07-27T11:19:00Z</dcterms:modified>
</cp:coreProperties>
</file>